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050" w:rsidRPr="002D3DE2" w:rsidRDefault="00091050" w:rsidP="0009105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8BDA2D" wp14:editId="063DDB0D">
            <wp:extent cx="5274310" cy="2512109"/>
            <wp:effectExtent l="0" t="0" r="254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2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050" w:rsidRPr="002D3DE2" w:rsidRDefault="00091050" w:rsidP="0009105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Pr="002D3D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2D3DE2">
        <w:rPr>
          <w:rFonts w:ascii="Times New Roman" w:hAnsi="Times New Roman" w:cs="Times New Roman"/>
          <w:b/>
        </w:rPr>
        <w:t>Absorption spectra of sgBP at different pH values.</w:t>
      </w:r>
      <w:r w:rsidRPr="002D3DE2">
        <w:rPr>
          <w:rFonts w:ascii="Times New Roman" w:hAnsi="Times New Roman" w:cs="Times New Roman"/>
        </w:rPr>
        <w:t xml:space="preserve"> The absorbance spectra of sgBP were measured at </w:t>
      </w:r>
      <w:r>
        <w:rPr>
          <w:rFonts w:ascii="Times New Roman" w:hAnsi="Times New Roman" w:cs="Times New Roman"/>
        </w:rPr>
        <w:t>the concentration of 0.25 mg/ml</w:t>
      </w:r>
      <w:r w:rsidRPr="002D3DE2">
        <w:rPr>
          <w:rFonts w:ascii="Times New Roman" w:hAnsi="Times New Roman" w:cs="Times New Roman"/>
        </w:rPr>
        <w:t xml:space="preserve"> and at 25°C, with different environmental pH values of 4.5, 5.5, 6.5, 8.5 and 9.5.</w:t>
      </w:r>
    </w:p>
    <w:p w:rsidR="00F52950" w:rsidRPr="00091050" w:rsidRDefault="00F52950"/>
    <w:sectPr w:rsidR="00F52950" w:rsidRPr="000910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050"/>
    <w:rsid w:val="00091050"/>
    <w:rsid w:val="00F5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14501-9941-4BFD-A4C5-D3AF55EE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0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i Chiang</dc:creator>
  <cp:keywords/>
  <dc:description/>
  <cp:lastModifiedBy>Cheng Yi Chiang</cp:lastModifiedBy>
  <cp:revision>1</cp:revision>
  <dcterms:created xsi:type="dcterms:W3CDTF">2015-07-11T05:14:00Z</dcterms:created>
  <dcterms:modified xsi:type="dcterms:W3CDTF">2015-07-11T05:14:00Z</dcterms:modified>
</cp:coreProperties>
</file>